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09377" w14:textId="7380BA6D" w:rsidR="00E0100C" w:rsidRPr="00E52211" w:rsidRDefault="00E0100C" w:rsidP="00E0100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Appendix 2</w:t>
      </w:r>
      <w:r w:rsidRPr="00E5221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.</w:t>
      </w:r>
      <w:r w:rsidRPr="00E52211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</w:t>
      </w:r>
      <w:r w:rsidRPr="00E5221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Expedited partner therapy (EPT) best practice advisory (BPA).</w:t>
      </w:r>
    </w:p>
    <w:p w14:paraId="3DA64533" w14:textId="77777777" w:rsidR="00E0100C" w:rsidRPr="00E52211" w:rsidRDefault="00E0100C" w:rsidP="00E0100C">
      <w:pPr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E5221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EB990DE" wp14:editId="1FF7583C">
            <wp:extent cx="5943600" cy="3344545"/>
            <wp:effectExtent l="0" t="0" r="0" b="0"/>
            <wp:docPr id="2" name="Picture 2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text, applicatio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52211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EPT resources implemented to prompt EPT ordering by ED clinicians, including </w:t>
      </w:r>
      <w:r w:rsidRPr="00E52211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a)</w:t>
      </w:r>
      <w:r w:rsidRPr="00E52211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interruptive BPA for EPT and </w:t>
      </w:r>
      <w:r w:rsidRPr="00E52211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b)</w:t>
      </w:r>
      <w:r w:rsidRPr="00E52211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non-interruptive BPA for EPT in Electronic Health Record (EHR) discharge navigator.</w:t>
      </w:r>
    </w:p>
    <w:p w14:paraId="1BAE91FE" w14:textId="77777777" w:rsidR="00FB4A6B" w:rsidRDefault="00000000"/>
    <w:sectPr w:rsidR="00FB4A6B" w:rsidSect="006978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00C"/>
    <w:rsid w:val="0000119D"/>
    <w:rsid w:val="001437D9"/>
    <w:rsid w:val="00362976"/>
    <w:rsid w:val="003E5748"/>
    <w:rsid w:val="005324C7"/>
    <w:rsid w:val="005B4F4E"/>
    <w:rsid w:val="00662B50"/>
    <w:rsid w:val="00683A05"/>
    <w:rsid w:val="00697877"/>
    <w:rsid w:val="00B66DFC"/>
    <w:rsid w:val="00E01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168282"/>
  <w15:chartTrackingRefBased/>
  <w15:docId w15:val="{3AE1C49F-D8FA-124C-99EF-82E3FDA0A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00C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Ager</dc:creator>
  <cp:keywords/>
  <dc:description/>
  <cp:lastModifiedBy>Emily Ager</cp:lastModifiedBy>
  <cp:revision>1</cp:revision>
  <dcterms:created xsi:type="dcterms:W3CDTF">2023-04-13T05:05:00Z</dcterms:created>
  <dcterms:modified xsi:type="dcterms:W3CDTF">2023-04-13T05:05:00Z</dcterms:modified>
</cp:coreProperties>
</file>